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234A7" w14:textId="77777777" w:rsidR="00275D60" w:rsidRPr="00CD2FA5" w:rsidRDefault="00275D60" w:rsidP="00275D60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CD2FA5">
        <w:rPr>
          <w:rFonts w:ascii="Times New Roman" w:hAnsi="Times New Roman" w:hint="eastAsia"/>
          <w:sz w:val="24"/>
          <w:szCs w:val="24"/>
        </w:rPr>
        <w:t>Table</w:t>
      </w:r>
      <w:r w:rsidRPr="00CD2FA5">
        <w:rPr>
          <w:rFonts w:ascii="Times New Roman" w:hAnsi="Times New Roman"/>
          <w:sz w:val="24"/>
          <w:szCs w:val="24"/>
        </w:rPr>
        <w:t xml:space="preserve"> S4</w:t>
      </w:r>
      <w:r>
        <w:rPr>
          <w:rFonts w:ascii="Times New Roman" w:hAnsi="Times New Roman"/>
          <w:sz w:val="24"/>
          <w:szCs w:val="24"/>
        </w:rPr>
        <w:t>.</w:t>
      </w:r>
      <w:r w:rsidRPr="00CD2FA5">
        <w:rPr>
          <w:rFonts w:ascii="Times New Roman" w:hAnsi="Times New Roman"/>
          <w:sz w:val="24"/>
          <w:szCs w:val="24"/>
        </w:rPr>
        <w:t xml:space="preserve"> Homologies of the complete ORF sequences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D2FA5">
        <w:rPr>
          <w:rFonts w:ascii="Times New Roman" w:hAnsi="Times New Roman"/>
          <w:sz w:val="24"/>
          <w:szCs w:val="24"/>
        </w:rPr>
        <w:t xml:space="preserve">YN/RL </w:t>
      </w:r>
      <w:r w:rsidRPr="00CD2FA5">
        <w:rPr>
          <w:rFonts w:ascii="Times New Roman" w:hAnsi="Times New Roman" w:hint="eastAsia"/>
          <w:sz w:val="24"/>
          <w:szCs w:val="24"/>
        </w:rPr>
        <w:t>isolate</w:t>
      </w:r>
      <w:r w:rsidRPr="00CD2FA5">
        <w:rPr>
          <w:rFonts w:ascii="Times New Roman" w:hAnsi="Times New Roman"/>
          <w:sz w:val="24"/>
          <w:szCs w:val="24"/>
        </w:rPr>
        <w:t>.</w:t>
      </w:r>
    </w:p>
    <w:tbl>
      <w:tblPr>
        <w:tblW w:w="93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681"/>
        <w:gridCol w:w="641"/>
        <w:gridCol w:w="641"/>
        <w:gridCol w:w="642"/>
        <w:gridCol w:w="649"/>
        <w:gridCol w:w="810"/>
        <w:gridCol w:w="797"/>
        <w:gridCol w:w="649"/>
        <w:gridCol w:w="810"/>
        <w:gridCol w:w="797"/>
        <w:gridCol w:w="649"/>
      </w:tblGrid>
      <w:tr w:rsidR="00275D60" w:rsidRPr="007C2B22" w14:paraId="5104975A" w14:textId="77777777" w:rsidTr="0023014B">
        <w:trPr>
          <w:trHeight w:val="471"/>
          <w:jc w:val="center"/>
        </w:trPr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AAC050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bookmarkStart w:id="0" w:name="_Hlk87300537"/>
            <w:r w:rsidRPr="007C2B22">
              <w:rPr>
                <w:rFonts w:ascii="Times New Roman" w:hAnsi="Times New Roman"/>
                <w:szCs w:val="21"/>
              </w:rPr>
              <w:t>YN/RL2017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A08824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ORF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93A712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7D16C8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C2B22">
              <w:rPr>
                <w:rFonts w:ascii="Times New Roman" w:hAnsi="Times New Roman"/>
                <w:szCs w:val="21"/>
              </w:rPr>
              <w:t>prM</w:t>
            </w:r>
            <w:proofErr w:type="spellEnd"/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DFEE2B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C0B6AD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2CB029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2A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6F0044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2B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6A2153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8D20DB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4A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3231C6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4B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AC45F5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5</w:t>
            </w:r>
          </w:p>
        </w:tc>
      </w:tr>
      <w:tr w:rsidR="00275D60" w:rsidRPr="007C2B22" w14:paraId="439AB471" w14:textId="77777777" w:rsidTr="0023014B">
        <w:trPr>
          <w:trHeight w:val="471"/>
          <w:jc w:val="center"/>
        </w:trPr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3F3F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DENV1</w:t>
            </w:r>
          </w:p>
          <w:p w14:paraId="079A2EC7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(Genotype I)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486F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7.2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9061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8.2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D313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7.4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40B7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7.5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8AE3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7.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D2192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6.7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C896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6.7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0793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6.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4728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6.3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67837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7.5</w:t>
            </w:r>
          </w:p>
        </w:tc>
        <w:tc>
          <w:tcPr>
            <w:tcW w:w="6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E8FAC" w14:textId="77777777" w:rsidR="00275D60" w:rsidRPr="007C2B22" w:rsidRDefault="00275D60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7.4</w:t>
            </w:r>
          </w:p>
        </w:tc>
      </w:tr>
      <w:tr w:rsidR="00275D60" w:rsidRPr="007C2B22" w14:paraId="05360DEA" w14:textId="77777777" w:rsidTr="0023014B">
        <w:trPr>
          <w:trHeight w:val="414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92FAA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DENV1</w:t>
            </w:r>
          </w:p>
          <w:p w14:paraId="787653B6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(Genotype II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66DD7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0D3B4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6914F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5345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7A86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3534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EF384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7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F0D0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1794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7.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758F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E544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7</w:t>
            </w:r>
          </w:p>
        </w:tc>
      </w:tr>
      <w:tr w:rsidR="00275D60" w:rsidRPr="007C2B22" w14:paraId="3C5AF50E" w14:textId="77777777" w:rsidTr="0023014B">
        <w:trPr>
          <w:trHeight w:val="40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083EE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DENV1</w:t>
            </w:r>
          </w:p>
          <w:p w14:paraId="45920499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(Genotype III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731D5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F8076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FFEAB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9AAC2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96A3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D3F8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0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822C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.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AAD9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3102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4DC09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.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3BF6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.2</w:t>
            </w:r>
          </w:p>
        </w:tc>
      </w:tr>
      <w:tr w:rsidR="00275D60" w:rsidRPr="007C2B22" w14:paraId="7C15F98F" w14:textId="77777777" w:rsidTr="0023014B">
        <w:trPr>
          <w:trHeight w:val="405"/>
          <w:jc w:val="center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E5C4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DENV1</w:t>
            </w:r>
          </w:p>
          <w:p w14:paraId="7AB65535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(Genotype IV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DD9F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F0E7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CD73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6E3F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0.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4CF1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77C29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9.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1D18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0.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FE049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1DB3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9.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C29F5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0.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4BE2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</w:t>
            </w:r>
          </w:p>
        </w:tc>
      </w:tr>
      <w:tr w:rsidR="00275D60" w:rsidRPr="007C2B22" w14:paraId="10D68CF4" w14:textId="77777777" w:rsidTr="0023014B">
        <w:trPr>
          <w:trHeight w:val="405"/>
          <w:jc w:val="center"/>
        </w:trPr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13E8B2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DENV1</w:t>
            </w:r>
          </w:p>
          <w:p w14:paraId="00D2D759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(Genotype V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9C2D5A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0.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849C22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667970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4D9EE8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0.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D60AF1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6E7F2A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7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115044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410AA8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42B396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7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F05230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8DED54" w14:textId="77777777" w:rsidR="00275D60" w:rsidRPr="007C2B22" w:rsidRDefault="00275D60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3</w:t>
            </w:r>
          </w:p>
        </w:tc>
      </w:tr>
      <w:bookmarkEnd w:id="0"/>
    </w:tbl>
    <w:p w14:paraId="11EA3387" w14:textId="77777777" w:rsidR="00275D60" w:rsidRDefault="00275D60" w:rsidP="00275D60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2CD990BF" w14:textId="77777777" w:rsidR="00B31596" w:rsidRDefault="00B31596"/>
    <w:sectPr w:rsidR="00B31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555"/>
    <w:rsid w:val="00275D60"/>
    <w:rsid w:val="00926555"/>
    <w:rsid w:val="00B3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775591-BDA4-48E0-A29E-F1F405A22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5D6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 福龙</dc:creator>
  <cp:keywords/>
  <dc:description/>
  <cp:lastModifiedBy>南 福龙</cp:lastModifiedBy>
  <cp:revision>2</cp:revision>
  <dcterms:created xsi:type="dcterms:W3CDTF">2023-02-23T00:19:00Z</dcterms:created>
  <dcterms:modified xsi:type="dcterms:W3CDTF">2023-02-23T00:19:00Z</dcterms:modified>
</cp:coreProperties>
</file>